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AF0EA3" w14:textId="3CD15483" w:rsidR="00A709A6" w:rsidRDefault="00D467FC" w:rsidP="00A709A6">
      <w:pPr>
        <w:rPr>
          <w:b/>
          <w:bCs/>
        </w:rPr>
      </w:pPr>
      <w:r>
        <w:rPr>
          <w:b/>
          <w:bCs/>
        </w:rPr>
        <w:t>Supplementary Appendix File S1 The result of mediation analysis</w:t>
      </w:r>
    </w:p>
    <w:p w14:paraId="3EC1A768" w14:textId="072FA530" w:rsidR="00336593" w:rsidRPr="00B655A1" w:rsidRDefault="00D63845">
      <w:pPr>
        <w:rPr>
          <w:b/>
          <w:bCs/>
        </w:rPr>
      </w:pPr>
      <w:r w:rsidRPr="00B655A1">
        <w:rPr>
          <w:b/>
          <w:bCs/>
        </w:rPr>
        <w:t>Outcome and mediator regression models</w:t>
      </w:r>
    </w:p>
    <w:p w14:paraId="6980A4FE" w14:textId="4022595E" w:rsidR="006C2A52" w:rsidRDefault="006C2A52" w:rsidP="006F77A8">
      <w:r w:rsidRPr="006C2A52">
        <w:t xml:space="preserve">The results of the multivariable-adjusted negative binomial models assessing the associations between continuity of care, two mediators (lost trust and confidence, and unmet needs), and patient complaints are presented in </w:t>
      </w:r>
      <w:r w:rsidRPr="006C2A52">
        <w:rPr>
          <w:color w:val="00B0F0"/>
        </w:rPr>
        <w:t>Supplementary Appendix Table S</w:t>
      </w:r>
      <w:r w:rsidR="00BE42D9">
        <w:rPr>
          <w:color w:val="00B0F0"/>
        </w:rPr>
        <w:t>12</w:t>
      </w:r>
      <w:r w:rsidRPr="006C2A52">
        <w:t>. Significant interaction terms between continuity of care and both mediators—lost trust and confidence (</w:t>
      </w:r>
      <w:r w:rsidR="00A54D89">
        <w:t>estimate of marginal effect</w:t>
      </w:r>
      <w:r w:rsidRPr="006C2A52">
        <w:t xml:space="preserve"> -0.073, </w:t>
      </w:r>
      <w:r w:rsidR="00A709A6">
        <w:t>95% CI -0.093 to -0.053</w:t>
      </w:r>
      <w:r w:rsidRPr="006C2A52">
        <w:t xml:space="preserve">, </w:t>
      </w:r>
      <w:r w:rsidR="00C87927" w:rsidRPr="006F77A8">
        <w:rPr>
          <w:i/>
          <w:iCs/>
        </w:rPr>
        <w:t>P</w:t>
      </w:r>
      <w:r w:rsidR="00C87927">
        <w:t xml:space="preserve"> </w:t>
      </w:r>
      <w:r w:rsidRPr="006C2A52">
        <w:t>&lt; 0.001) and unmet needs (</w:t>
      </w:r>
      <w:r w:rsidR="00A54D89">
        <w:t>estimate of marginal effect</w:t>
      </w:r>
      <w:r w:rsidRPr="006C2A52">
        <w:t xml:space="preserve"> -0.061, </w:t>
      </w:r>
      <w:r w:rsidR="00A709A6">
        <w:t>95% CI -0.082 to -0.041</w:t>
      </w:r>
      <w:r w:rsidRPr="006C2A52">
        <w:t xml:space="preserve">, </w:t>
      </w:r>
      <w:r w:rsidR="00C87927" w:rsidRPr="006F77A8">
        <w:rPr>
          <w:i/>
          <w:iCs/>
        </w:rPr>
        <w:t>P</w:t>
      </w:r>
      <w:r w:rsidR="00C87927">
        <w:t xml:space="preserve"> </w:t>
      </w:r>
      <w:r w:rsidRPr="006C2A52">
        <w:t>&lt; 0.001)—suggest that the association between continuity of care and complaints is weaker in practices with higher proportions of patients reporting these concerns.</w:t>
      </w:r>
    </w:p>
    <w:p w14:paraId="0AC86B19" w14:textId="1E535B46" w:rsidR="006F77A8" w:rsidRPr="006F77A8" w:rsidRDefault="006F77A8" w:rsidP="006F77A8">
      <w:r w:rsidRPr="006F77A8">
        <w:rPr>
          <w:color w:val="00B0F0"/>
        </w:rPr>
        <w:t xml:space="preserve">Supplementary </w:t>
      </w:r>
      <w:r w:rsidR="00594AE9">
        <w:rPr>
          <w:color w:val="00B0F0"/>
        </w:rPr>
        <w:t>Appendix Table S</w:t>
      </w:r>
      <w:r w:rsidR="00BE42D9">
        <w:rPr>
          <w:color w:val="00B0F0"/>
        </w:rPr>
        <w:t>13</w:t>
      </w:r>
      <w:r w:rsidRPr="006F77A8">
        <w:t xml:space="preserve"> presents the associations between continuity of care and the two mediators separately (mediator model). Both patient’s lost trust and confidence (</w:t>
      </w:r>
      <w:r w:rsidR="00A54D89">
        <w:t>estimate of linear effect</w:t>
      </w:r>
      <w:r w:rsidRPr="006F77A8">
        <w:t xml:space="preserve"> 0.377, </w:t>
      </w:r>
      <w:r w:rsidR="00A709A6">
        <w:t>95% CI 0.329 to 0.425</w:t>
      </w:r>
      <w:r w:rsidRPr="006F77A8">
        <w:t>,</w:t>
      </w:r>
      <w:r>
        <w:t xml:space="preserve"> </w:t>
      </w:r>
      <w:r w:rsidRPr="006F77A8">
        <w:rPr>
          <w:i/>
          <w:iCs/>
        </w:rPr>
        <w:t>P</w:t>
      </w:r>
      <w:r>
        <w:t xml:space="preserve"> </w:t>
      </w:r>
      <w:r w:rsidRPr="006F77A8">
        <w:t>&lt; 0.001) and unmet needs (</w:t>
      </w:r>
      <w:r w:rsidR="00A54D89">
        <w:t>estimate of linear effect</w:t>
      </w:r>
      <w:r w:rsidRPr="006F77A8">
        <w:t xml:space="preserve"> 0.37</w:t>
      </w:r>
      <w:r w:rsidR="006C2A52">
        <w:t>3</w:t>
      </w:r>
      <w:r w:rsidRPr="006F77A8">
        <w:t xml:space="preserve">, </w:t>
      </w:r>
      <w:r w:rsidR="00A709A6">
        <w:t>95% CI 0.319 to 0.428</w:t>
      </w:r>
      <w:r w:rsidRPr="006F77A8">
        <w:t>,</w:t>
      </w:r>
      <w:r>
        <w:t xml:space="preserve"> </w:t>
      </w:r>
      <w:r w:rsidRPr="006F77A8">
        <w:rPr>
          <w:i/>
          <w:iCs/>
        </w:rPr>
        <w:t>P</w:t>
      </w:r>
      <w:r>
        <w:t xml:space="preserve"> </w:t>
      </w:r>
      <w:r w:rsidRPr="006F77A8">
        <w:t>&lt; 0.001) were positively associated with a decline in continuity of care.</w:t>
      </w:r>
    </w:p>
    <w:p w14:paraId="7523AC5B" w14:textId="338FA8EB" w:rsidR="006C2A52" w:rsidRPr="006C2A52" w:rsidRDefault="006C2A52">
      <w:r w:rsidRPr="006C2A52">
        <w:rPr>
          <w:color w:val="00B0F0"/>
        </w:rPr>
        <w:t>Supplementary Appendix Table S</w:t>
      </w:r>
      <w:r w:rsidR="00BE42D9">
        <w:rPr>
          <w:color w:val="00B0F0"/>
        </w:rPr>
        <w:t>14</w:t>
      </w:r>
      <w:r w:rsidRPr="006C2A52">
        <w:rPr>
          <w:color w:val="00B0F0"/>
        </w:rPr>
        <w:t xml:space="preserve"> </w:t>
      </w:r>
      <w:r w:rsidRPr="006C2A52">
        <w:t>reports findings from multivariable-adjusted negative binomial models assessing continuity of care and patient complaints, with and without mediator adjustments. Adjusting for lost trust and confidence attenuated the association between continuity of care and complaints from 1.343 (</w:t>
      </w:r>
      <w:r w:rsidR="00A709A6">
        <w:t>95% CI 1.227 to 1.458</w:t>
      </w:r>
      <w:r w:rsidRPr="006C2A52">
        <w:t xml:space="preserve">, </w:t>
      </w:r>
      <w:r w:rsidR="00C87927" w:rsidRPr="006F77A8">
        <w:rPr>
          <w:i/>
          <w:iCs/>
        </w:rPr>
        <w:t>P</w:t>
      </w:r>
      <w:r w:rsidR="00C87927">
        <w:t xml:space="preserve"> </w:t>
      </w:r>
      <w:r w:rsidRPr="006C2A52">
        <w:t>&lt; 0.001) to 1.172 (</w:t>
      </w:r>
      <w:r w:rsidR="00A709A6">
        <w:t>95% CI 1.057 to 1.288</w:t>
      </w:r>
      <w:r w:rsidRPr="006C2A52">
        <w:t xml:space="preserve">, </w:t>
      </w:r>
      <w:r w:rsidR="00C87927" w:rsidRPr="006F77A8">
        <w:rPr>
          <w:i/>
          <w:iCs/>
        </w:rPr>
        <w:t>P</w:t>
      </w:r>
      <w:r w:rsidR="00C87927">
        <w:t xml:space="preserve"> </w:t>
      </w:r>
      <w:r w:rsidRPr="006C2A52">
        <w:t>&lt; 0.001). A similar attenuation occurred when adjusting for unmet needs (</w:t>
      </w:r>
      <w:r w:rsidR="00123CC9">
        <w:t>estimate of marginal effect</w:t>
      </w:r>
      <w:r w:rsidRPr="006C2A52">
        <w:t xml:space="preserve"> 1.194, </w:t>
      </w:r>
      <w:r w:rsidR="00A709A6">
        <w:t>95% CI 1.064 to 1.324</w:t>
      </w:r>
      <w:r w:rsidRPr="006C2A52">
        <w:t xml:space="preserve">, </w:t>
      </w:r>
      <w:r w:rsidR="00C87927" w:rsidRPr="006F77A8">
        <w:rPr>
          <w:i/>
          <w:iCs/>
        </w:rPr>
        <w:t>P</w:t>
      </w:r>
      <w:r w:rsidR="00C87927">
        <w:t xml:space="preserve"> </w:t>
      </w:r>
      <w:r w:rsidRPr="006C2A52">
        <w:t>&lt; 0.001). When both mediators were included, the effect of reduced RCC remained stable (</w:t>
      </w:r>
      <w:r w:rsidR="00123CC9">
        <w:t>estimate of marginal effect</w:t>
      </w:r>
      <w:r w:rsidRPr="006C2A52">
        <w:t xml:space="preserve"> 1.197, </w:t>
      </w:r>
      <w:r w:rsidR="00A709A6">
        <w:t>95% CI 1.067 to 1.328</w:t>
      </w:r>
      <w:r w:rsidRPr="006C2A52">
        <w:t xml:space="preserve">, </w:t>
      </w:r>
      <w:r w:rsidR="00C87927" w:rsidRPr="006F77A8">
        <w:rPr>
          <w:i/>
          <w:iCs/>
        </w:rPr>
        <w:t>P</w:t>
      </w:r>
      <w:r w:rsidR="00C87927">
        <w:t xml:space="preserve"> </w:t>
      </w:r>
      <w:r w:rsidRPr="006C2A52">
        <w:t>&lt; 0.001). These results suggest that lost trust and confidence, as well as unmet needs, may partially mediate the relationship between continuity of care and patient complaints, though their contribution to the total effect is limited given their relatively weak associations with continuity of care.</w:t>
      </w:r>
    </w:p>
    <w:p w14:paraId="058FF1D9" w14:textId="6B81FF15" w:rsidR="006504D4" w:rsidRPr="00B655A1" w:rsidRDefault="006504D4">
      <w:pPr>
        <w:rPr>
          <w:b/>
          <w:bCs/>
        </w:rPr>
      </w:pPr>
      <w:r w:rsidRPr="00B655A1">
        <w:rPr>
          <w:b/>
          <w:bCs/>
        </w:rPr>
        <w:t>A four-way decomposition of the total effect</w:t>
      </w:r>
    </w:p>
    <w:p w14:paraId="4099BE4F" w14:textId="25D9876B" w:rsidR="00FF1C5A" w:rsidRDefault="00FF1C5A">
      <w:r w:rsidRPr="00FF1C5A">
        <w:rPr>
          <w:color w:val="00B0F0"/>
        </w:rPr>
        <w:t>Table 2</w:t>
      </w:r>
      <w:r w:rsidRPr="00FF1C5A">
        <w:t xml:space="preserve"> presents the four-way decomposition of the total effect of continuity of care on patient complaints, with lost trust and confidence and unmet needs as mediators, each fixed at their mean values. The total effect was significant, with estimates of 0.091 (95% CI 0.082 to 0.099, </w:t>
      </w:r>
      <w:r w:rsidR="00C87927" w:rsidRPr="006F77A8">
        <w:rPr>
          <w:i/>
          <w:iCs/>
        </w:rPr>
        <w:t>P</w:t>
      </w:r>
      <w:r w:rsidR="00C87927">
        <w:t xml:space="preserve"> </w:t>
      </w:r>
      <w:r w:rsidRPr="00FF1C5A">
        <w:t>&lt; 0.001) for lost trust and confidence</w:t>
      </w:r>
      <w:r>
        <w:t xml:space="preserve"> as the mediator</w:t>
      </w:r>
      <w:r w:rsidRPr="00FF1C5A">
        <w:t xml:space="preserve"> and 0.088 (95% CI 0.079 to 0.095, </w:t>
      </w:r>
      <w:r w:rsidR="00C87927" w:rsidRPr="006F77A8">
        <w:rPr>
          <w:i/>
          <w:iCs/>
        </w:rPr>
        <w:t>P</w:t>
      </w:r>
      <w:r w:rsidR="00C87927">
        <w:t xml:space="preserve"> </w:t>
      </w:r>
      <w:r w:rsidRPr="00FF1C5A">
        <w:t>&lt; 0.001) for unmet needs</w:t>
      </w:r>
      <w:r>
        <w:t xml:space="preserve"> as the mediator</w:t>
      </w:r>
      <w:r w:rsidRPr="00FF1C5A">
        <w:t>. These findings indicate that increasing the proportion of patients who never see their preferred GP from the median (9.425%) to the 75th percentile (17.314%) corresponded to a 9.1% and 8.8% increase in new written complaints per 10,000 patients, respectively.</w:t>
      </w:r>
    </w:p>
    <w:p w14:paraId="60FD282E" w14:textId="14F6D5F7" w:rsidR="0022722C" w:rsidRDefault="0022722C">
      <w:r>
        <w:t xml:space="preserve">The overall proportion of the patient’s complaints explained by the pure </w:t>
      </w:r>
      <w:r>
        <w:rPr>
          <w:rFonts w:hint="eastAsia"/>
        </w:rPr>
        <w:t>in</w:t>
      </w:r>
      <w:r>
        <w:t xml:space="preserve">direct effect (i.e., mediating effect) of </w:t>
      </w:r>
      <w:r>
        <w:rPr>
          <w:rFonts w:hint="eastAsia"/>
        </w:rPr>
        <w:t>patient</w:t>
      </w:r>
      <w:r>
        <w:t>’</w:t>
      </w:r>
      <w:r>
        <w:rPr>
          <w:rFonts w:hint="eastAsia"/>
        </w:rPr>
        <w:t xml:space="preserve">s lost trust </w:t>
      </w:r>
      <w:r w:rsidR="00D467FC">
        <w:t>(estimate</w:t>
      </w:r>
      <w:r w:rsidR="00123CC9">
        <w:t xml:space="preserve"> of proportion attributed </w:t>
      </w:r>
      <w:r w:rsidR="00D467FC">
        <w:t xml:space="preserve">0.035, 95% CI 0.025 to 0.045, </w:t>
      </w:r>
      <w:r w:rsidR="00D467FC" w:rsidRPr="006F77A8">
        <w:rPr>
          <w:i/>
          <w:iCs/>
        </w:rPr>
        <w:t>P</w:t>
      </w:r>
      <w:r w:rsidR="00D467FC">
        <w:t xml:space="preserve"> </w:t>
      </w:r>
      <w:r w:rsidR="00D467FC">
        <w:rPr>
          <w:rFonts w:hint="eastAsia"/>
        </w:rPr>
        <w:t>&lt;0.001</w:t>
      </w:r>
      <w:r w:rsidR="00D467FC">
        <w:t xml:space="preserve">) </w:t>
      </w:r>
      <w:r>
        <w:rPr>
          <w:rFonts w:hint="eastAsia"/>
        </w:rPr>
        <w:t xml:space="preserve">and </w:t>
      </w:r>
      <w:r w:rsidR="00207269">
        <w:t>unmet needs</w:t>
      </w:r>
      <w:r>
        <w:t xml:space="preserve"> </w:t>
      </w:r>
      <w:r w:rsidR="00D467FC">
        <w:t>(</w:t>
      </w:r>
      <w:r w:rsidR="00123CC9">
        <w:t xml:space="preserve">estimate of proportion attributed </w:t>
      </w:r>
      <w:r w:rsidR="00D467FC">
        <w:t xml:space="preserve">0.035, 95% CI 0.025 to 0.046, </w:t>
      </w:r>
      <w:r w:rsidR="00D467FC" w:rsidRPr="006F77A8">
        <w:rPr>
          <w:i/>
          <w:iCs/>
        </w:rPr>
        <w:t>P</w:t>
      </w:r>
      <w:r w:rsidR="00D467FC">
        <w:t xml:space="preserve"> </w:t>
      </w:r>
      <w:r w:rsidR="00D467FC">
        <w:rPr>
          <w:rFonts w:hint="eastAsia"/>
        </w:rPr>
        <w:t>&lt;0.001</w:t>
      </w:r>
      <w:r w:rsidR="00D467FC">
        <w:t xml:space="preserve">) </w:t>
      </w:r>
      <w:r>
        <w:t>w</w:t>
      </w:r>
      <w:r w:rsidR="00207269">
        <w:t>ere</w:t>
      </w:r>
      <w:r>
        <w:t xml:space="preserve"> </w:t>
      </w:r>
      <w:r w:rsidR="00FF1C5A">
        <w:t>identical</w:t>
      </w:r>
      <w:r w:rsidR="00207269">
        <w:t>.</w:t>
      </w:r>
      <w:r w:rsidR="00D467FC">
        <w:t xml:space="preserve"> </w:t>
      </w:r>
      <w:r w:rsidR="00FF1C5A">
        <w:t>O</w:t>
      </w:r>
      <w:r w:rsidR="00D467FC">
        <w:t xml:space="preserve">nly 3.5% of the total effect of declined </w:t>
      </w:r>
      <w:r w:rsidR="00D467FC">
        <w:lastRenderedPageBreak/>
        <w:t xml:space="preserve">RCC </w:t>
      </w:r>
      <w:r w:rsidR="000B3074">
        <w:t xml:space="preserve">on complaints </w:t>
      </w:r>
      <w:r w:rsidR="00D467FC">
        <w:t xml:space="preserve">could be explained by </w:t>
      </w:r>
      <w:r w:rsidR="00FF1C5A">
        <w:t xml:space="preserve">the </w:t>
      </w:r>
      <w:r w:rsidR="000B3074">
        <w:t xml:space="preserve">two </w:t>
      </w:r>
      <w:r w:rsidR="00D467FC">
        <w:t xml:space="preserve">mediators, </w:t>
      </w:r>
      <w:r w:rsidR="008646EE">
        <w:t xml:space="preserve">with </w:t>
      </w:r>
      <w:proofErr w:type="gramStart"/>
      <w:r w:rsidR="008646EE">
        <w:t>the majority of</w:t>
      </w:r>
      <w:proofErr w:type="gramEnd"/>
      <w:r w:rsidR="008646EE">
        <w:t xml:space="preserve"> the effect being direct, </w:t>
      </w:r>
      <w:r w:rsidR="00FF1C5A">
        <w:t>a</w:t>
      </w:r>
      <w:r w:rsidR="00D467FC">
        <w:t xml:space="preserve">s shown in </w:t>
      </w:r>
      <w:r w:rsidR="00D467FC" w:rsidRPr="00D467FC">
        <w:rPr>
          <w:color w:val="00B0F0"/>
        </w:rPr>
        <w:t>Table 2</w:t>
      </w:r>
      <w:r w:rsidR="00FF1C5A">
        <w:t>.</w:t>
      </w:r>
      <w:r w:rsidR="00D32472">
        <w:rPr>
          <w:rFonts w:hint="eastAsia"/>
        </w:rPr>
        <w:t xml:space="preserve"> </w:t>
      </w:r>
      <w:r w:rsidR="00FF1C5A">
        <w:t>T</w:t>
      </w:r>
      <w:r w:rsidR="00D32472">
        <w:rPr>
          <w:rFonts w:hint="eastAsia"/>
        </w:rPr>
        <w:t xml:space="preserve">he proportions </w:t>
      </w:r>
      <w:r w:rsidR="008646EE">
        <w:t xml:space="preserve">attributed by the </w:t>
      </w:r>
      <w:r w:rsidR="00D32472">
        <w:rPr>
          <w:rFonts w:hint="eastAsia"/>
        </w:rPr>
        <w:t>controlled direct effect of patients never seeing their preferred GP were 97.</w:t>
      </w:r>
      <w:r w:rsidR="00D467FC">
        <w:t>9</w:t>
      </w:r>
      <w:r w:rsidR="00D32472">
        <w:rPr>
          <w:rFonts w:hint="eastAsia"/>
        </w:rPr>
        <w:t>% (</w:t>
      </w:r>
      <w:r w:rsidR="00D467FC">
        <w:t xml:space="preserve">95% CI 0.970 to 0.987, </w:t>
      </w:r>
      <w:r w:rsidR="00216807" w:rsidRPr="006F77A8">
        <w:rPr>
          <w:i/>
          <w:iCs/>
        </w:rPr>
        <w:t>P</w:t>
      </w:r>
      <w:r w:rsidR="00216807">
        <w:t xml:space="preserve"> </w:t>
      </w:r>
      <w:r w:rsidR="00D32472">
        <w:t>&lt;0.001, with lost trust and confidence</w:t>
      </w:r>
      <w:r w:rsidR="00D467FC">
        <w:t xml:space="preserve"> as the mediator</w:t>
      </w:r>
      <w:r w:rsidR="00D32472">
        <w:rPr>
          <w:rFonts w:hint="eastAsia"/>
        </w:rPr>
        <w:t>)</w:t>
      </w:r>
      <w:r w:rsidR="00D32472">
        <w:t xml:space="preserve"> and 97.</w:t>
      </w:r>
      <w:r w:rsidR="00D467FC">
        <w:t>5</w:t>
      </w:r>
      <w:r w:rsidR="00D32472">
        <w:t>% (</w:t>
      </w:r>
      <w:r w:rsidR="00D467FC">
        <w:t xml:space="preserve">95% CI 0.966 to 0.984, </w:t>
      </w:r>
      <w:r w:rsidR="00216807" w:rsidRPr="006F77A8">
        <w:rPr>
          <w:i/>
          <w:iCs/>
        </w:rPr>
        <w:t>P</w:t>
      </w:r>
      <w:r w:rsidR="00216807">
        <w:t xml:space="preserve"> </w:t>
      </w:r>
      <w:r w:rsidR="00D32472">
        <w:t>&lt;0.001, with unmet needs</w:t>
      </w:r>
      <w:r w:rsidR="00D467FC">
        <w:t xml:space="preserve"> as the mediator</w:t>
      </w:r>
      <w:r w:rsidR="00D32472">
        <w:t>).</w:t>
      </w:r>
    </w:p>
    <w:p w14:paraId="7E387D96" w14:textId="1FFB9B33" w:rsidR="00D32472" w:rsidRPr="00906CBA" w:rsidRDefault="00D32472">
      <w:pPr>
        <w:rPr>
          <w:b/>
          <w:bCs/>
        </w:rPr>
      </w:pPr>
      <w:r w:rsidRPr="00906CBA">
        <w:rPr>
          <w:b/>
          <w:bCs/>
        </w:rPr>
        <w:t>Conclusion</w:t>
      </w:r>
    </w:p>
    <w:p w14:paraId="0985241D" w14:textId="77777777" w:rsidR="00BF6C49" w:rsidRDefault="008646EE">
      <w:r w:rsidRPr="008646EE">
        <w:t xml:space="preserve">Given the minimal contributions of the pure indirect, reference interaction, and mediated interaction effects, our findings provide limited evidence that lost trust and </w:t>
      </w:r>
      <w:proofErr w:type="gramStart"/>
      <w:r w:rsidRPr="008646EE">
        <w:t>confidence</w:t>
      </w:r>
      <w:proofErr w:type="gramEnd"/>
      <w:r w:rsidRPr="008646EE">
        <w:t xml:space="preserve"> or unmet needs substantially mediate the relationship between continuity of care and patient complaints. Instead, the rise in complaints is primarily and directly driven by declines in continuity of care within primary care setting</w:t>
      </w:r>
      <w:r w:rsidR="00BF6C49">
        <w:t>.</w:t>
      </w:r>
    </w:p>
    <w:p w14:paraId="1A5D36AB" w14:textId="77777777" w:rsidR="00BE42D9" w:rsidRDefault="00BE42D9"/>
    <w:sectPr w:rsidR="00BE42D9" w:rsidSect="00BF6C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3F031F"/>
    <w:rsid w:val="00025EC5"/>
    <w:rsid w:val="00085137"/>
    <w:rsid w:val="000B25E5"/>
    <w:rsid w:val="000B3074"/>
    <w:rsid w:val="000D778E"/>
    <w:rsid w:val="001017A8"/>
    <w:rsid w:val="00123CC9"/>
    <w:rsid w:val="00154BBA"/>
    <w:rsid w:val="0015578B"/>
    <w:rsid w:val="00171475"/>
    <w:rsid w:val="001A04F4"/>
    <w:rsid w:val="001F40E4"/>
    <w:rsid w:val="00207269"/>
    <w:rsid w:val="00216807"/>
    <w:rsid w:val="0022722C"/>
    <w:rsid w:val="00336593"/>
    <w:rsid w:val="003514C0"/>
    <w:rsid w:val="00375F13"/>
    <w:rsid w:val="003B791F"/>
    <w:rsid w:val="003F031F"/>
    <w:rsid w:val="00413FBA"/>
    <w:rsid w:val="004C7C41"/>
    <w:rsid w:val="004D0E81"/>
    <w:rsid w:val="00514517"/>
    <w:rsid w:val="00594AE9"/>
    <w:rsid w:val="005E2B58"/>
    <w:rsid w:val="006217FE"/>
    <w:rsid w:val="006241CD"/>
    <w:rsid w:val="006504D4"/>
    <w:rsid w:val="006C2A52"/>
    <w:rsid w:val="006F77A8"/>
    <w:rsid w:val="00701671"/>
    <w:rsid w:val="00716117"/>
    <w:rsid w:val="00745A3E"/>
    <w:rsid w:val="0077243D"/>
    <w:rsid w:val="00792D31"/>
    <w:rsid w:val="007A65A2"/>
    <w:rsid w:val="007F774A"/>
    <w:rsid w:val="008646EE"/>
    <w:rsid w:val="0089748A"/>
    <w:rsid w:val="00906CBA"/>
    <w:rsid w:val="00986811"/>
    <w:rsid w:val="009B5795"/>
    <w:rsid w:val="009D5BAB"/>
    <w:rsid w:val="00A13940"/>
    <w:rsid w:val="00A54D89"/>
    <w:rsid w:val="00A61C36"/>
    <w:rsid w:val="00A66945"/>
    <w:rsid w:val="00A709A6"/>
    <w:rsid w:val="00A8605B"/>
    <w:rsid w:val="00A95988"/>
    <w:rsid w:val="00AE7753"/>
    <w:rsid w:val="00B50E62"/>
    <w:rsid w:val="00B54151"/>
    <w:rsid w:val="00B655A1"/>
    <w:rsid w:val="00BB016C"/>
    <w:rsid w:val="00BD3701"/>
    <w:rsid w:val="00BE42D9"/>
    <w:rsid w:val="00BF6C49"/>
    <w:rsid w:val="00C10279"/>
    <w:rsid w:val="00C34BD3"/>
    <w:rsid w:val="00C6361C"/>
    <w:rsid w:val="00C874F3"/>
    <w:rsid w:val="00C87927"/>
    <w:rsid w:val="00D209E8"/>
    <w:rsid w:val="00D32472"/>
    <w:rsid w:val="00D467FC"/>
    <w:rsid w:val="00D63845"/>
    <w:rsid w:val="00E01265"/>
    <w:rsid w:val="00EB4A96"/>
    <w:rsid w:val="00EE7FF2"/>
    <w:rsid w:val="00EF67CC"/>
    <w:rsid w:val="00FF1C5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89C21"/>
  <w15:chartTrackingRefBased/>
  <w15:docId w15:val="{DE8364A8-35F6-4D9C-9C6F-31CAE8382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03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03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03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03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03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03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03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03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03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03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03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03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03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03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03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03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03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031F"/>
    <w:rPr>
      <w:rFonts w:eastAsiaTheme="majorEastAsia" w:cstheme="majorBidi"/>
      <w:color w:val="272727" w:themeColor="text1" w:themeTint="D8"/>
    </w:rPr>
  </w:style>
  <w:style w:type="paragraph" w:styleId="Title">
    <w:name w:val="Title"/>
    <w:basedOn w:val="Normal"/>
    <w:next w:val="Normal"/>
    <w:link w:val="TitleChar"/>
    <w:uiPriority w:val="10"/>
    <w:qFormat/>
    <w:rsid w:val="003F03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03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03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03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031F"/>
    <w:pPr>
      <w:spacing w:before="160"/>
      <w:jc w:val="center"/>
    </w:pPr>
    <w:rPr>
      <w:i/>
      <w:iCs/>
      <w:color w:val="404040" w:themeColor="text1" w:themeTint="BF"/>
    </w:rPr>
  </w:style>
  <w:style w:type="character" w:customStyle="1" w:styleId="QuoteChar">
    <w:name w:val="Quote Char"/>
    <w:basedOn w:val="DefaultParagraphFont"/>
    <w:link w:val="Quote"/>
    <w:uiPriority w:val="29"/>
    <w:rsid w:val="003F031F"/>
    <w:rPr>
      <w:i/>
      <w:iCs/>
      <w:color w:val="404040" w:themeColor="text1" w:themeTint="BF"/>
    </w:rPr>
  </w:style>
  <w:style w:type="paragraph" w:styleId="ListParagraph">
    <w:name w:val="List Paragraph"/>
    <w:basedOn w:val="Normal"/>
    <w:uiPriority w:val="34"/>
    <w:qFormat/>
    <w:rsid w:val="003F031F"/>
    <w:pPr>
      <w:ind w:left="720"/>
      <w:contextualSpacing/>
    </w:pPr>
  </w:style>
  <w:style w:type="character" w:styleId="IntenseEmphasis">
    <w:name w:val="Intense Emphasis"/>
    <w:basedOn w:val="DefaultParagraphFont"/>
    <w:uiPriority w:val="21"/>
    <w:qFormat/>
    <w:rsid w:val="003F031F"/>
    <w:rPr>
      <w:i/>
      <w:iCs/>
      <w:color w:val="0F4761" w:themeColor="accent1" w:themeShade="BF"/>
    </w:rPr>
  </w:style>
  <w:style w:type="paragraph" w:styleId="IntenseQuote">
    <w:name w:val="Intense Quote"/>
    <w:basedOn w:val="Normal"/>
    <w:next w:val="Normal"/>
    <w:link w:val="IntenseQuoteChar"/>
    <w:uiPriority w:val="30"/>
    <w:qFormat/>
    <w:rsid w:val="003F03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031F"/>
    <w:rPr>
      <w:i/>
      <w:iCs/>
      <w:color w:val="0F4761" w:themeColor="accent1" w:themeShade="BF"/>
    </w:rPr>
  </w:style>
  <w:style w:type="character" w:styleId="IntenseReference">
    <w:name w:val="Intense Reference"/>
    <w:basedOn w:val="DefaultParagraphFont"/>
    <w:uiPriority w:val="32"/>
    <w:qFormat/>
    <w:rsid w:val="003F031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3102546">
      <w:bodyDiv w:val="1"/>
      <w:marLeft w:val="0"/>
      <w:marRight w:val="0"/>
      <w:marTop w:val="0"/>
      <w:marBottom w:val="0"/>
      <w:divBdr>
        <w:top w:val="none" w:sz="0" w:space="0" w:color="auto"/>
        <w:left w:val="none" w:sz="0" w:space="0" w:color="auto"/>
        <w:bottom w:val="none" w:sz="0" w:space="0" w:color="auto"/>
        <w:right w:val="none" w:sz="0" w:space="0" w:color="auto"/>
      </w:divBdr>
    </w:div>
    <w:div w:id="1101149728">
      <w:bodyDiv w:val="1"/>
      <w:marLeft w:val="0"/>
      <w:marRight w:val="0"/>
      <w:marTop w:val="0"/>
      <w:marBottom w:val="0"/>
      <w:divBdr>
        <w:top w:val="none" w:sz="0" w:space="0" w:color="auto"/>
        <w:left w:val="none" w:sz="0" w:space="0" w:color="auto"/>
        <w:bottom w:val="none" w:sz="0" w:space="0" w:color="auto"/>
        <w:right w:val="none" w:sz="0" w:space="0" w:color="auto"/>
      </w:divBdr>
      <w:divsChild>
        <w:div w:id="1257667100">
          <w:marLeft w:val="0"/>
          <w:marRight w:val="0"/>
          <w:marTop w:val="0"/>
          <w:marBottom w:val="0"/>
          <w:divBdr>
            <w:top w:val="none" w:sz="0" w:space="0" w:color="auto"/>
            <w:left w:val="none" w:sz="0" w:space="0" w:color="auto"/>
            <w:bottom w:val="none" w:sz="0" w:space="0" w:color="auto"/>
            <w:right w:val="none" w:sz="0" w:space="0" w:color="auto"/>
          </w:divBdr>
          <w:divsChild>
            <w:div w:id="1489247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0354280">
      <w:bodyDiv w:val="1"/>
      <w:marLeft w:val="0"/>
      <w:marRight w:val="0"/>
      <w:marTop w:val="0"/>
      <w:marBottom w:val="0"/>
      <w:divBdr>
        <w:top w:val="none" w:sz="0" w:space="0" w:color="auto"/>
        <w:left w:val="none" w:sz="0" w:space="0" w:color="auto"/>
        <w:bottom w:val="none" w:sz="0" w:space="0" w:color="auto"/>
        <w:right w:val="none" w:sz="0" w:space="0" w:color="auto"/>
      </w:divBdr>
    </w:div>
    <w:div w:id="1996104246">
      <w:bodyDiv w:val="1"/>
      <w:marLeft w:val="0"/>
      <w:marRight w:val="0"/>
      <w:marTop w:val="0"/>
      <w:marBottom w:val="0"/>
      <w:divBdr>
        <w:top w:val="none" w:sz="0" w:space="0" w:color="auto"/>
        <w:left w:val="none" w:sz="0" w:space="0" w:color="auto"/>
        <w:bottom w:val="none" w:sz="0" w:space="0" w:color="auto"/>
        <w:right w:val="none" w:sz="0" w:space="0" w:color="auto"/>
      </w:divBdr>
      <w:divsChild>
        <w:div w:id="411976919">
          <w:marLeft w:val="0"/>
          <w:marRight w:val="0"/>
          <w:marTop w:val="0"/>
          <w:marBottom w:val="0"/>
          <w:divBdr>
            <w:top w:val="none" w:sz="0" w:space="0" w:color="auto"/>
            <w:left w:val="none" w:sz="0" w:space="0" w:color="auto"/>
            <w:bottom w:val="none" w:sz="0" w:space="0" w:color="auto"/>
            <w:right w:val="none" w:sz="0" w:space="0" w:color="auto"/>
          </w:divBdr>
          <w:divsChild>
            <w:div w:id="1662656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4</TotalTime>
  <Pages>2</Pages>
  <Words>605</Words>
  <Characters>344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yang Chen</dc:creator>
  <cp:keywords/>
  <dc:description/>
  <cp:lastModifiedBy>Jinyang Chen</cp:lastModifiedBy>
  <cp:revision>39</cp:revision>
  <dcterms:created xsi:type="dcterms:W3CDTF">2024-11-12T17:37:00Z</dcterms:created>
  <dcterms:modified xsi:type="dcterms:W3CDTF">2025-04-11T00:02:00Z</dcterms:modified>
</cp:coreProperties>
</file>